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0FE49" w14:textId="77777777" w:rsidR="00C70B41" w:rsidRDefault="00C70B41" w:rsidP="00C70B41">
      <w:pPr>
        <w:rPr>
          <w:rFonts w:ascii="Arial" w:hAnsi="Arial" w:cs="Arial"/>
        </w:rPr>
      </w:pPr>
      <w:r>
        <w:rPr>
          <w:rFonts w:ascii="Arial" w:hAnsi="Arial" w:cs="Arial"/>
        </w:rPr>
        <w:t>Supplemental file 3</w:t>
      </w:r>
    </w:p>
    <w:p w14:paraId="6847F78E" w14:textId="77777777" w:rsidR="00C70B41" w:rsidRPr="00ED6EA6" w:rsidRDefault="00C70B41" w:rsidP="00C70B4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D6EA6">
        <w:rPr>
          <w:rFonts w:ascii="Arial" w:hAnsi="Arial" w:cs="Arial"/>
          <w:b/>
          <w:bCs/>
          <w:sz w:val="24"/>
          <w:szCs w:val="24"/>
        </w:rPr>
        <w:t xml:space="preserve">Table S2: Included studies in the narrative review </w:t>
      </w:r>
      <w:r w:rsidRPr="00ED6EA6">
        <w:rPr>
          <w:rFonts w:ascii="Arial" w:hAnsi="Arial" w:cs="Arial"/>
          <w:b/>
          <w:bCs/>
          <w:color w:val="000000" w:themeColor="text1"/>
          <w:sz w:val="24"/>
          <w:szCs w:val="24"/>
        </w:rPr>
        <w:t>of children and adults diagnosed with IgA Nephropat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"/>
        <w:gridCol w:w="1702"/>
        <w:gridCol w:w="4688"/>
        <w:gridCol w:w="1953"/>
      </w:tblGrid>
      <w:tr w:rsidR="0022600E" w:rsidRPr="00A64F9F" w14:paraId="141EEE1C" w14:textId="77777777" w:rsidTr="00AE221F">
        <w:tc>
          <w:tcPr>
            <w:tcW w:w="2245" w:type="dxa"/>
            <w:gridSpan w:val="2"/>
            <w:shd w:val="clear" w:color="auto" w:fill="E8E8E8" w:themeFill="background2"/>
          </w:tcPr>
          <w:p w14:paraId="3485BA48" w14:textId="77777777" w:rsidR="0022600E" w:rsidRPr="00A64F9F" w:rsidRDefault="0022600E" w:rsidP="00FB51B2">
            <w:pPr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Studies</w:t>
            </w:r>
          </w:p>
        </w:tc>
        <w:tc>
          <w:tcPr>
            <w:tcW w:w="4688" w:type="dxa"/>
            <w:shd w:val="clear" w:color="auto" w:fill="E8E8E8" w:themeFill="background2"/>
          </w:tcPr>
          <w:p w14:paraId="094836AC" w14:textId="77777777" w:rsidR="0022600E" w:rsidRPr="00A64F9F" w:rsidRDefault="0022600E" w:rsidP="00FB51B2">
            <w:pPr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Title </w:t>
            </w:r>
          </w:p>
        </w:tc>
        <w:tc>
          <w:tcPr>
            <w:tcW w:w="1953" w:type="dxa"/>
            <w:shd w:val="clear" w:color="auto" w:fill="E8E8E8" w:themeFill="background2"/>
          </w:tcPr>
          <w:p w14:paraId="3E682489" w14:textId="77777777" w:rsidR="0022600E" w:rsidRPr="00A64F9F" w:rsidRDefault="0022600E" w:rsidP="00FB51B2">
            <w:pPr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Comments </w:t>
            </w:r>
          </w:p>
          <w:p w14:paraId="32662825" w14:textId="77777777" w:rsidR="0022600E" w:rsidRPr="00A64F9F" w:rsidRDefault="0022600E" w:rsidP="00FB51B2">
            <w:pPr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</w:tr>
      <w:tr w:rsidR="00D55FC5" w:rsidRPr="00A64F9F" w14:paraId="614C9CD1" w14:textId="77777777" w:rsidTr="00D55FC5">
        <w:tc>
          <w:tcPr>
            <w:tcW w:w="8886" w:type="dxa"/>
            <w:gridSpan w:val="4"/>
            <w:shd w:val="clear" w:color="auto" w:fill="CAEDFB" w:themeFill="accent4" w:themeFillTint="33"/>
          </w:tcPr>
          <w:p w14:paraId="54F54B0A" w14:textId="5893D27D" w:rsidR="00D55FC5" w:rsidRPr="00A64F9F" w:rsidRDefault="00D55FC5" w:rsidP="00D55FC5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Primary studies</w:t>
            </w:r>
          </w:p>
        </w:tc>
      </w:tr>
      <w:tr w:rsidR="009137B8" w:rsidRPr="00A64F9F" w14:paraId="73A72198" w14:textId="77777777" w:rsidTr="00AE221F">
        <w:tc>
          <w:tcPr>
            <w:tcW w:w="543" w:type="dxa"/>
            <w:vMerge w:val="restart"/>
            <w:shd w:val="clear" w:color="auto" w:fill="D9F2D0" w:themeFill="accent6" w:themeFillTint="33"/>
            <w:textDirection w:val="btLr"/>
          </w:tcPr>
          <w:p w14:paraId="5328E421" w14:textId="20FEB698" w:rsidR="009137B8" w:rsidRPr="00A64F9F" w:rsidRDefault="009137B8" w:rsidP="0022600E">
            <w:pPr>
              <w:ind w:left="113" w:right="113"/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Japan (n=11)</w:t>
            </w:r>
          </w:p>
        </w:tc>
        <w:tc>
          <w:tcPr>
            <w:tcW w:w="1702" w:type="dxa"/>
          </w:tcPr>
          <w:p w14:paraId="62C49689" w14:textId="7688E2A5" w:rsidR="009137B8" w:rsidRPr="00A64F9F" w:rsidRDefault="009137B8" w:rsidP="00CF0E3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Kamei 2016</w:t>
            </w:r>
          </w:p>
        </w:tc>
        <w:tc>
          <w:tcPr>
            <w:tcW w:w="4688" w:type="dxa"/>
          </w:tcPr>
          <w:p w14:paraId="2ACFE9BA" w14:textId="7C6BC71A" w:rsidR="009137B8" w:rsidRPr="00A64F9F" w:rsidRDefault="009137B8" w:rsidP="00CF0E3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Proteinuria during Follow-Up Period and Long-Term Renal Survival of Childhood IgA Nephropathy</w:t>
            </w:r>
          </w:p>
        </w:tc>
        <w:tc>
          <w:tcPr>
            <w:tcW w:w="1953" w:type="dxa"/>
          </w:tcPr>
          <w:p w14:paraId="054643E3" w14:textId="45B5BDB1" w:rsidR="009137B8" w:rsidRPr="00A64F9F" w:rsidRDefault="009137B8" w:rsidP="00CF0E3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100 children</w:t>
            </w:r>
          </w:p>
        </w:tc>
      </w:tr>
      <w:tr w:rsidR="009137B8" w:rsidRPr="00A64F9F" w14:paraId="53D59410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6DC0C505" w14:textId="5B6EAC5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75333F3" w14:textId="767DA1B8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  <w:shd w:val="clear" w:color="auto" w:fill="FFFFFF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Koike 2024</w:t>
            </w:r>
          </w:p>
        </w:tc>
        <w:tc>
          <w:tcPr>
            <w:tcW w:w="4688" w:type="dxa"/>
          </w:tcPr>
          <w:p w14:paraId="6DFCB0BD" w14:textId="4CB1FC6A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linicopathological prognostic stratification for proteinuria and kidney survival in IgA nephropathy: a Japanese prospective cohort study</w:t>
            </w:r>
          </w:p>
        </w:tc>
        <w:tc>
          <w:tcPr>
            <w:tcW w:w="1953" w:type="dxa"/>
          </w:tcPr>
          <w:p w14:paraId="12153D19" w14:textId="6B186FC1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991 adults</w:t>
            </w:r>
          </w:p>
        </w:tc>
      </w:tr>
      <w:tr w:rsidR="009137B8" w:rsidRPr="00A64F9F" w14:paraId="1A99D9D3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439E1B8E" w14:textId="3FD67C38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9DCA841" w14:textId="77777777" w:rsidR="009137B8" w:rsidRPr="00A64F9F" w:rsidRDefault="009137B8" w:rsidP="009C1E01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Komatsu 2016</w:t>
            </w:r>
          </w:p>
          <w:p w14:paraId="2393E616" w14:textId="5526D983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BEEA91D" w14:textId="60444C8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 xml:space="preserve">Clinical manifestations of Henoch–Sch </w:t>
            </w:r>
            <w:r w:rsidRPr="00A64F9F">
              <w:rPr>
                <w:rFonts w:ascii="Arial" w:hAnsi="Arial" w:cs="Arial"/>
                <w:color w:val="000000" w:themeColor="text1"/>
              </w:rPr>
              <w:t>̈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</w:t>
            </w:r>
            <w:proofErr w:type="spellStart"/>
            <w:r w:rsidRPr="00A64F9F">
              <w:rPr>
                <w:rFonts w:ascii="Arial Narrow" w:hAnsi="Arial Narrow" w:cs="Arial"/>
                <w:color w:val="000000" w:themeColor="text1"/>
              </w:rPr>
              <w:t>onlein</w:t>
            </w:r>
            <w:proofErr w:type="spellEnd"/>
            <w:r w:rsidRPr="00A64F9F">
              <w:rPr>
                <w:rFonts w:ascii="Arial Narrow" w:hAnsi="Arial Narrow" w:cs="Arial"/>
                <w:color w:val="000000" w:themeColor="text1"/>
              </w:rPr>
              <w:t xml:space="preserve"> purpura nephritis and IgA nephropathy: comparative analysis of data from the Japan Renal Biopsy Registry (J-RBR)</w:t>
            </w:r>
          </w:p>
        </w:tc>
        <w:tc>
          <w:tcPr>
            <w:tcW w:w="1953" w:type="dxa"/>
          </w:tcPr>
          <w:p w14:paraId="1EA379F8" w14:textId="654278B8" w:rsidR="009137B8" w:rsidRPr="00A64F9F" w:rsidRDefault="009137B8" w:rsidP="00C12939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803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children</w:t>
            </w:r>
            <w:r w:rsidR="001C75DA" w:rsidRPr="00A64F9F">
              <w:rPr>
                <w:rFonts w:ascii="Arial Narrow" w:hAnsi="Arial Narrow" w:cs="Arial"/>
                <w:color w:val="000000" w:themeColor="text1"/>
              </w:rPr>
              <w:t xml:space="preserve">, 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4876 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adults </w:t>
            </w:r>
          </w:p>
          <w:p w14:paraId="0DDAB68C" w14:textId="6D52BDE1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0A67D779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3989CD26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54432F04" w14:textId="77777777" w:rsidR="009137B8" w:rsidRPr="00A64F9F" w:rsidRDefault="009137B8" w:rsidP="00302515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Matsushita 2015</w:t>
            </w:r>
          </w:p>
          <w:p w14:paraId="7690095C" w14:textId="77777777" w:rsidR="009137B8" w:rsidRPr="00A64F9F" w:rsidRDefault="009137B8" w:rsidP="00471719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0EC41778" w14:textId="44E7FB7B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Long-term morbidity of IgA nephropathy in children evaluated with newly proposed remission criteria in Japan</w:t>
            </w:r>
          </w:p>
        </w:tc>
        <w:tc>
          <w:tcPr>
            <w:tcW w:w="1953" w:type="dxa"/>
          </w:tcPr>
          <w:p w14:paraId="13C5129D" w14:textId="58AD680E" w:rsidR="009137B8" w:rsidRPr="00A64F9F" w:rsidRDefault="009137B8" w:rsidP="005938D5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 xml:space="preserve">53 children </w:t>
            </w:r>
            <w:r w:rsidRPr="00A64F9F">
              <w:rPr>
                <w:rFonts w:ascii="Arial Narrow" w:hAnsi="Arial Narrow" w:cs="Arial"/>
                <w:color w:val="000000" w:themeColor="text1"/>
              </w:rPr>
              <w:t>≤ 15 y</w:t>
            </w:r>
            <w:r w:rsidRPr="00A64F9F">
              <w:rPr>
                <w:rFonts w:ascii="Arial Narrow" w:hAnsi="Arial Narrow" w:cs="Arial"/>
                <w:color w:val="000000" w:themeColor="text1"/>
              </w:rPr>
              <w:t>ears</w:t>
            </w:r>
          </w:p>
        </w:tc>
      </w:tr>
      <w:tr w:rsidR="009137B8" w:rsidRPr="00A64F9F" w14:paraId="32FA22CB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1A3D30E2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F3203D5" w14:textId="77777777" w:rsidR="009137B8" w:rsidRPr="00A64F9F" w:rsidRDefault="009137B8" w:rsidP="009C352C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Matsuzaki 2021</w:t>
            </w:r>
          </w:p>
          <w:p w14:paraId="38890D1E" w14:textId="77777777" w:rsidR="009137B8" w:rsidRPr="00A64F9F" w:rsidRDefault="009137B8" w:rsidP="00302515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CC90885" w14:textId="47DDEDD3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Utility of remission criteria for the renal prognosis of IgA nephropathy</w:t>
            </w:r>
          </w:p>
        </w:tc>
        <w:tc>
          <w:tcPr>
            <w:tcW w:w="1953" w:type="dxa"/>
          </w:tcPr>
          <w:p w14:paraId="3E6E46A1" w14:textId="77777777" w:rsidR="009137B8" w:rsidRPr="00A64F9F" w:rsidRDefault="009137B8" w:rsidP="009C352C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74 adults</w:t>
            </w:r>
          </w:p>
          <w:p w14:paraId="4758C13D" w14:textId="77777777" w:rsidR="009137B8" w:rsidRPr="00A64F9F" w:rsidRDefault="009137B8" w:rsidP="005938D5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2ED5DC56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0A8F1730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08C6378" w14:textId="77777777" w:rsidR="009137B8" w:rsidRPr="00A64F9F" w:rsidRDefault="009137B8" w:rsidP="00471719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Moriyama 2014</w:t>
            </w:r>
          </w:p>
          <w:p w14:paraId="2E79404A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CA42508" w14:textId="0264EF6D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Prognosis in IgA Nephropathy: 30-Year Analysis of 1,012 Patients at a Single Center in Japan</w:t>
            </w:r>
          </w:p>
        </w:tc>
        <w:tc>
          <w:tcPr>
            <w:tcW w:w="1953" w:type="dxa"/>
          </w:tcPr>
          <w:p w14:paraId="4405483E" w14:textId="4AA82552" w:rsidR="009137B8" w:rsidRPr="00A64F9F" w:rsidRDefault="009137B8" w:rsidP="005938D5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1012 adults</w:t>
            </w:r>
          </w:p>
          <w:p w14:paraId="402D8F0E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3124EF4B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201EA30C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0B0425CF" w14:textId="77777777" w:rsidR="009137B8" w:rsidRPr="00A64F9F" w:rsidRDefault="009137B8" w:rsidP="00A00261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Okabayashi 2018</w:t>
            </w:r>
          </w:p>
          <w:p w14:paraId="5261D4F5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0E338D6E" w14:textId="0B2C8BE1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Distribution of nephrologists and regional variation in the clinical severity of IgA nephropathy at biopsy diagnosis in Japan: a cross-sectional study</w:t>
            </w:r>
          </w:p>
        </w:tc>
        <w:tc>
          <w:tcPr>
            <w:tcW w:w="1953" w:type="dxa"/>
          </w:tcPr>
          <w:p w14:paraId="1F644B68" w14:textId="77777777" w:rsidR="009137B8" w:rsidRPr="00A64F9F" w:rsidRDefault="009137B8" w:rsidP="00BC27D6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6426 adults</w:t>
            </w:r>
          </w:p>
          <w:p w14:paraId="6AC560F1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2EB723A4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2524BDC2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07CCCEB2" w14:textId="77777777" w:rsidR="009137B8" w:rsidRPr="00A64F9F" w:rsidRDefault="009137B8" w:rsidP="00BC27D6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Okabayashi 2016</w:t>
            </w:r>
          </w:p>
          <w:p w14:paraId="0D9079BF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A9B45B0" w14:textId="6731BB89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Reduction of proteinuria by therapeutic intervention improves the renal outcome of elderly patients with IgA nephropathy</w:t>
            </w:r>
          </w:p>
        </w:tc>
        <w:tc>
          <w:tcPr>
            <w:tcW w:w="1953" w:type="dxa"/>
          </w:tcPr>
          <w:p w14:paraId="38BF85F3" w14:textId="46ECFE04" w:rsidR="009137B8" w:rsidRPr="00A64F9F" w:rsidRDefault="009137B8" w:rsidP="00680D10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87 adults ≥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</w:t>
            </w:r>
            <w:r w:rsidRPr="00A64F9F">
              <w:rPr>
                <w:rFonts w:ascii="Arial Narrow" w:hAnsi="Arial Narrow" w:cs="Arial"/>
                <w:color w:val="000000" w:themeColor="text1"/>
              </w:rPr>
              <w:t>60 years</w:t>
            </w:r>
          </w:p>
          <w:p w14:paraId="31CD5EB5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14E393A0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307911F4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6E83CCB" w14:textId="77777777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Tanaka 2013</w:t>
            </w:r>
          </w:p>
          <w:p w14:paraId="2FB29B61" w14:textId="77777777" w:rsidR="009137B8" w:rsidRPr="00A64F9F" w:rsidRDefault="009137B8" w:rsidP="00BC27D6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1FF94A1" w14:textId="4F97BEBC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Development and Validation of a Prediction Rule Using the Oxford Classification in IgA Nephropathy</w:t>
            </w:r>
          </w:p>
        </w:tc>
        <w:tc>
          <w:tcPr>
            <w:tcW w:w="1953" w:type="dxa"/>
          </w:tcPr>
          <w:p w14:paraId="7D4B0411" w14:textId="77777777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698 adults</w:t>
            </w:r>
          </w:p>
          <w:p w14:paraId="74F5CDC2" w14:textId="77777777" w:rsidR="009137B8" w:rsidRPr="00A64F9F" w:rsidRDefault="009137B8" w:rsidP="00680D10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2A3DC28C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0C168208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486A1A4" w14:textId="77777777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Tsunoda 2019</w:t>
            </w:r>
          </w:p>
          <w:p w14:paraId="5687166A" w14:textId="77777777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1773D27A" w14:textId="756026A1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haracteristics of IgA nephropathy in the elderly: Results from a multicenter, large-scale, long-term observational cohort study</w:t>
            </w:r>
          </w:p>
        </w:tc>
        <w:tc>
          <w:tcPr>
            <w:tcW w:w="1953" w:type="dxa"/>
          </w:tcPr>
          <w:p w14:paraId="518F4BE8" w14:textId="0CD9B447" w:rsidR="009137B8" w:rsidRPr="00A64F9F" w:rsidRDefault="009137B8" w:rsidP="00E05EB8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151 adults ≥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</w:t>
            </w:r>
            <w:r w:rsidRPr="00A64F9F">
              <w:rPr>
                <w:rFonts w:ascii="Arial Narrow" w:hAnsi="Arial Narrow" w:cs="Arial"/>
                <w:color w:val="000000" w:themeColor="text1"/>
              </w:rPr>
              <w:t>60 years</w:t>
            </w:r>
          </w:p>
          <w:p w14:paraId="515E505C" w14:textId="77777777" w:rsidR="009137B8" w:rsidRPr="00A64F9F" w:rsidRDefault="009137B8" w:rsidP="00165208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137B8" w:rsidRPr="00A64F9F" w14:paraId="3688BB8F" w14:textId="77777777" w:rsidTr="00AE221F">
        <w:tc>
          <w:tcPr>
            <w:tcW w:w="543" w:type="dxa"/>
            <w:vMerge/>
            <w:shd w:val="clear" w:color="auto" w:fill="D9F2D0" w:themeFill="accent6" w:themeFillTint="33"/>
          </w:tcPr>
          <w:p w14:paraId="32D7BEFC" w14:textId="77777777" w:rsidR="009137B8" w:rsidRPr="00A64F9F" w:rsidRDefault="009137B8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46C57C6D" w14:textId="77777777" w:rsidR="009137B8" w:rsidRPr="00A64F9F" w:rsidRDefault="009137B8" w:rsidP="001D7B0B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Urushihara 2021</w:t>
            </w:r>
          </w:p>
          <w:p w14:paraId="19C68E55" w14:textId="77777777" w:rsidR="009137B8" w:rsidRPr="00A64F9F" w:rsidRDefault="009137B8" w:rsidP="00BC27D6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714F22F9" w14:textId="701635FC" w:rsidR="009137B8" w:rsidRPr="00A64F9F" w:rsidRDefault="009137B8" w:rsidP="001C75D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linical and histological features in pediatric and adolescent/young adult patients with renal disease: a cross-sectional analysis of the Japan Renal Biopsy Registry (J-RBR)</w:t>
            </w:r>
          </w:p>
        </w:tc>
        <w:tc>
          <w:tcPr>
            <w:tcW w:w="1953" w:type="dxa"/>
          </w:tcPr>
          <w:p w14:paraId="03FDB155" w14:textId="7C7982F0" w:rsidR="009137B8" w:rsidRPr="00A64F9F" w:rsidRDefault="009137B8" w:rsidP="00680D10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3463 children &lt; 15 years</w:t>
            </w:r>
            <w:r w:rsidR="008A30A2">
              <w:rPr>
                <w:rFonts w:ascii="Arial Narrow" w:hAnsi="Arial Narrow" w:cs="Arial"/>
                <w:color w:val="000000" w:themeColor="text1"/>
              </w:rPr>
              <w:t xml:space="preserve">, </w:t>
            </w:r>
            <w:r w:rsidRPr="00A64F9F">
              <w:rPr>
                <w:rFonts w:ascii="Arial Narrow" w:hAnsi="Arial Narrow" w:cs="Arial"/>
                <w:color w:val="000000" w:themeColor="text1"/>
              </w:rPr>
              <w:t>6532 adolescents and young adults (15-30 years)</w:t>
            </w:r>
          </w:p>
        </w:tc>
      </w:tr>
      <w:tr w:rsidR="001C75DA" w:rsidRPr="00A64F9F" w14:paraId="7D2494AE" w14:textId="77777777" w:rsidTr="00AE221F">
        <w:tc>
          <w:tcPr>
            <w:tcW w:w="543" w:type="dxa"/>
            <w:vMerge w:val="restart"/>
            <w:shd w:val="clear" w:color="auto" w:fill="C1E4F5" w:themeFill="accent1" w:themeFillTint="33"/>
            <w:textDirection w:val="btLr"/>
          </w:tcPr>
          <w:p w14:paraId="2509AF32" w14:textId="540903C7" w:rsidR="001C75DA" w:rsidRPr="00A64F9F" w:rsidRDefault="001C75DA" w:rsidP="002A0FB0">
            <w:pPr>
              <w:ind w:left="113" w:right="113"/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China (n=9)</w:t>
            </w:r>
          </w:p>
        </w:tc>
        <w:tc>
          <w:tcPr>
            <w:tcW w:w="1702" w:type="dxa"/>
          </w:tcPr>
          <w:p w14:paraId="47BF7C0B" w14:textId="77777777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Fu 2020</w:t>
            </w:r>
          </w:p>
          <w:p w14:paraId="7F92E8E7" w14:textId="4193D2A8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41FDDAA8" w14:textId="63B3E2DD" w:rsidR="001C75DA" w:rsidRPr="00A64F9F" w:rsidRDefault="001C75DA" w:rsidP="001C75D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Hypertension/prehypertension and its determinants in pediatric IgA nephropathy</w:t>
            </w:r>
          </w:p>
        </w:tc>
        <w:tc>
          <w:tcPr>
            <w:tcW w:w="1953" w:type="dxa"/>
          </w:tcPr>
          <w:p w14:paraId="42BA38DF" w14:textId="29AA91D7" w:rsidR="001C75DA" w:rsidRPr="00A64F9F" w:rsidRDefault="001C75DA" w:rsidP="00AE221F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08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children</w:t>
            </w:r>
          </w:p>
        </w:tc>
      </w:tr>
      <w:tr w:rsidR="001C75DA" w:rsidRPr="00A64F9F" w14:paraId="75E5CEB1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615B6303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62F9646" w14:textId="77777777" w:rsidR="001C75DA" w:rsidRPr="00A64F9F" w:rsidRDefault="001C75DA" w:rsidP="00056A67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Jiang 2021</w:t>
            </w:r>
          </w:p>
          <w:p w14:paraId="09F25577" w14:textId="77777777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30C574DF" w14:textId="60DCED5D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linical and immune characteristic differences between children and adult</w:t>
            </w:r>
            <w:r w:rsidR="00AD578F">
              <w:rPr>
                <w:rFonts w:ascii="Arial Narrow" w:hAnsi="Arial Narrow" w:cs="Arial"/>
                <w:color w:val="000000"/>
              </w:rPr>
              <w:t>-</w:t>
            </w:r>
            <w:r w:rsidRPr="00A64F9F">
              <w:rPr>
                <w:rFonts w:ascii="Arial Narrow" w:hAnsi="Arial Narrow" w:cs="Arial"/>
                <w:color w:val="000000"/>
              </w:rPr>
              <w:t>onset IgA nephropathy (abstract)</w:t>
            </w:r>
          </w:p>
        </w:tc>
        <w:tc>
          <w:tcPr>
            <w:tcW w:w="1953" w:type="dxa"/>
          </w:tcPr>
          <w:p w14:paraId="22216329" w14:textId="4159C2B2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70 children, 280 adults</w:t>
            </w:r>
          </w:p>
        </w:tc>
      </w:tr>
      <w:tr w:rsidR="001C75DA" w:rsidRPr="00A64F9F" w14:paraId="7684B430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74A8A893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4D750971" w14:textId="77777777" w:rsidR="001C75DA" w:rsidRPr="00A64F9F" w:rsidRDefault="001C75DA" w:rsidP="00234FD2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Jiang 2015</w:t>
            </w:r>
          </w:p>
          <w:p w14:paraId="0557F8E8" w14:textId="77777777" w:rsidR="001C75DA" w:rsidRPr="00A64F9F" w:rsidRDefault="001C75DA" w:rsidP="00056A67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1AF4862B" w14:textId="28B2FCFD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erum galactose-deficient IgA1 levels in children with IgA nephropathy</w:t>
            </w:r>
          </w:p>
        </w:tc>
        <w:tc>
          <w:tcPr>
            <w:tcW w:w="1953" w:type="dxa"/>
          </w:tcPr>
          <w:p w14:paraId="05004A79" w14:textId="77777777" w:rsidR="001C75DA" w:rsidRPr="00A64F9F" w:rsidRDefault="001C75DA" w:rsidP="00234FD2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72 children</w:t>
            </w:r>
          </w:p>
          <w:p w14:paraId="31CBE7B4" w14:textId="77777777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1C75DA" w:rsidRPr="00A64F9F" w14:paraId="5FF84872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3EF84C91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DA1322C" w14:textId="77777777" w:rsidR="001C75DA" w:rsidRPr="00A64F9F" w:rsidRDefault="001C75DA" w:rsidP="00472609">
            <w:pPr>
              <w:rPr>
                <w:rFonts w:ascii="Arial Narrow" w:hAnsi="Arial Narrow" w:cs="Arial"/>
                <w:color w:val="000000"/>
              </w:rPr>
            </w:pPr>
            <w:proofErr w:type="spellStart"/>
            <w:r w:rsidRPr="00A64F9F">
              <w:rPr>
                <w:rFonts w:ascii="Arial Narrow" w:hAnsi="Arial Narrow" w:cs="Arial"/>
                <w:color w:val="000000"/>
              </w:rPr>
              <w:t>Lv</w:t>
            </w:r>
            <w:proofErr w:type="spellEnd"/>
            <w:r w:rsidRPr="00A64F9F">
              <w:rPr>
                <w:rFonts w:ascii="Arial Narrow" w:hAnsi="Arial Narrow" w:cs="Arial"/>
                <w:color w:val="000000"/>
              </w:rPr>
              <w:t xml:space="preserve"> 2022</w:t>
            </w:r>
          </w:p>
          <w:p w14:paraId="569E1CA8" w14:textId="77777777" w:rsidR="001C75DA" w:rsidRPr="00A64F9F" w:rsidRDefault="001C75DA" w:rsidP="00056A67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0ABE4BE6" w14:textId="606D4DBA" w:rsidR="001C75DA" w:rsidRPr="00A64F9F" w:rsidRDefault="001C75DA" w:rsidP="00C976D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 xml:space="preserve">Effect of Oral Methylprednisolone on Decline in Kidney Function or Kidney Failure in Patients </w:t>
            </w:r>
            <w:proofErr w:type="gramStart"/>
            <w:r w:rsidRPr="00A64F9F">
              <w:rPr>
                <w:rFonts w:ascii="Arial Narrow" w:hAnsi="Arial Narrow" w:cs="Arial"/>
                <w:color w:val="000000"/>
              </w:rPr>
              <w:t>With</w:t>
            </w:r>
            <w:proofErr w:type="gramEnd"/>
            <w:r w:rsidRPr="00A64F9F">
              <w:rPr>
                <w:rFonts w:ascii="Arial Narrow" w:hAnsi="Arial Narrow" w:cs="Arial"/>
                <w:color w:val="000000"/>
              </w:rPr>
              <w:t xml:space="preserve"> IgA Nephropathy: The TESTING Randomized Clinical Trial</w:t>
            </w:r>
          </w:p>
        </w:tc>
        <w:tc>
          <w:tcPr>
            <w:tcW w:w="1953" w:type="dxa"/>
          </w:tcPr>
          <w:p w14:paraId="03992E8D" w14:textId="77777777" w:rsidR="001C75DA" w:rsidRPr="00A64F9F" w:rsidRDefault="001C75DA" w:rsidP="000314C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503 adults</w:t>
            </w:r>
          </w:p>
          <w:p w14:paraId="41727B7D" w14:textId="77777777" w:rsidR="001C75DA" w:rsidRPr="00A64F9F" w:rsidRDefault="001C75DA" w:rsidP="00790C45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1C75DA" w:rsidRPr="00A64F9F" w14:paraId="282436BF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2C3BD9AA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9638FBC" w14:textId="77777777" w:rsidR="001C75DA" w:rsidRPr="00A64F9F" w:rsidRDefault="001C75DA" w:rsidP="00F415B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iyu Dai 2023</w:t>
            </w:r>
          </w:p>
          <w:p w14:paraId="0F1A211C" w14:textId="77777777" w:rsidR="001C75DA" w:rsidRPr="00A64F9F" w:rsidRDefault="001C75DA" w:rsidP="00472609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7874EB30" w14:textId="4B665855" w:rsidR="001C75DA" w:rsidRPr="00A64F9F" w:rsidRDefault="001C75DA" w:rsidP="00C976D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omparison of clinical and pathological characteristics between children and adults with primary IgA nephropathy and its clinical significance</w:t>
            </w:r>
          </w:p>
        </w:tc>
        <w:tc>
          <w:tcPr>
            <w:tcW w:w="1953" w:type="dxa"/>
          </w:tcPr>
          <w:p w14:paraId="1817070C" w14:textId="77777777" w:rsidR="001C75DA" w:rsidRPr="00A64F9F" w:rsidRDefault="001C75DA" w:rsidP="009109DD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60 children, 240 adults</w:t>
            </w:r>
          </w:p>
          <w:p w14:paraId="386F7D3C" w14:textId="77777777" w:rsidR="001C75DA" w:rsidRPr="00A64F9F" w:rsidRDefault="001C75DA" w:rsidP="000314C0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1C75DA" w:rsidRPr="00A64F9F" w14:paraId="07E03677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1A185A76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3532DE5" w14:textId="42FC3471" w:rsidR="001C75DA" w:rsidRPr="00A64F9F" w:rsidRDefault="001C75DA" w:rsidP="00F415B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u 2024</w:t>
            </w:r>
          </w:p>
        </w:tc>
        <w:tc>
          <w:tcPr>
            <w:tcW w:w="4688" w:type="dxa"/>
          </w:tcPr>
          <w:p w14:paraId="1914798B" w14:textId="77FC5061" w:rsidR="001C75DA" w:rsidRPr="00A64F9F" w:rsidRDefault="001C75DA" w:rsidP="00C976D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Are Children with IgA Nephropathy Different from Adult Patients?</w:t>
            </w:r>
          </w:p>
        </w:tc>
        <w:tc>
          <w:tcPr>
            <w:tcW w:w="1953" w:type="dxa"/>
          </w:tcPr>
          <w:p w14:paraId="41878AAF" w14:textId="0C9B6B2C" w:rsidR="001C75DA" w:rsidRPr="00A64F9F" w:rsidRDefault="001C75DA" w:rsidP="009109DD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015 children,1911 adults</w:t>
            </w:r>
          </w:p>
        </w:tc>
      </w:tr>
      <w:tr w:rsidR="001C75DA" w:rsidRPr="00A64F9F" w14:paraId="78DA25B6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66493666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89A0EF9" w14:textId="77777777" w:rsidR="001C75DA" w:rsidRPr="00A64F9F" w:rsidRDefault="001C75DA" w:rsidP="00A615B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Wen 2020</w:t>
            </w:r>
          </w:p>
          <w:p w14:paraId="21B8D7AD" w14:textId="77777777" w:rsidR="001C75DA" w:rsidRPr="00A64F9F" w:rsidRDefault="001C75DA" w:rsidP="009109DD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4B36BB8C" w14:textId="61471E7B" w:rsidR="001C75DA" w:rsidRPr="00A64F9F" w:rsidRDefault="001C75DA" w:rsidP="001C75D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linical, pathological characteristics and outcomes of immunoglobulin A nephropathy patients with different ages</w:t>
            </w:r>
          </w:p>
        </w:tc>
        <w:tc>
          <w:tcPr>
            <w:tcW w:w="1953" w:type="dxa"/>
          </w:tcPr>
          <w:p w14:paraId="0D4D1F2D" w14:textId="421E0BE0" w:rsidR="001C75DA" w:rsidRPr="00A64F9F" w:rsidRDefault="001C75DA" w:rsidP="0056492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981 adolescents and adults</w:t>
            </w:r>
            <w:r w:rsidRPr="00A64F9F">
              <w:rPr>
                <w:rFonts w:ascii="Arial Narrow" w:hAnsi="Arial Narrow" w:cs="Arial"/>
                <w:color w:val="000000"/>
              </w:rPr>
              <w:t xml:space="preserve"> (≥ 14 years)</w:t>
            </w:r>
          </w:p>
          <w:p w14:paraId="0DC5D071" w14:textId="77777777" w:rsidR="001C75DA" w:rsidRPr="00A64F9F" w:rsidRDefault="001C75DA" w:rsidP="00C976DC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1C75DA" w:rsidRPr="00A64F9F" w14:paraId="13C167E8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22BB48D3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23A8679" w14:textId="77777777" w:rsidR="001C75DA" w:rsidRPr="00A64F9F" w:rsidRDefault="001C75DA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Xu-hui 2023</w:t>
            </w:r>
          </w:p>
          <w:p w14:paraId="05E58692" w14:textId="77777777" w:rsidR="001C75DA" w:rsidRPr="00A64F9F" w:rsidRDefault="001C75DA" w:rsidP="009109DD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51684031" w14:textId="638A315B" w:rsidR="001C75DA" w:rsidRPr="00A64F9F" w:rsidRDefault="001C75DA" w:rsidP="00AE221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Differences between children and adults with primary IgA nephropathy and associated mechanism (IPNA abstract)</w:t>
            </w:r>
          </w:p>
        </w:tc>
        <w:tc>
          <w:tcPr>
            <w:tcW w:w="1953" w:type="dxa"/>
          </w:tcPr>
          <w:p w14:paraId="7F771F62" w14:textId="47945ECD" w:rsidR="001C75DA" w:rsidRPr="00A64F9F" w:rsidRDefault="001C75DA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996 children,1768 adults</w:t>
            </w:r>
          </w:p>
          <w:p w14:paraId="277377A3" w14:textId="77777777" w:rsidR="001C75DA" w:rsidRPr="00A64F9F" w:rsidRDefault="001C75DA" w:rsidP="00C976DC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1C75DA" w:rsidRPr="00A64F9F" w14:paraId="61EB3818" w14:textId="77777777" w:rsidTr="00AE221F">
        <w:tc>
          <w:tcPr>
            <w:tcW w:w="543" w:type="dxa"/>
            <w:vMerge/>
            <w:shd w:val="clear" w:color="auto" w:fill="C1E4F5" w:themeFill="accent1" w:themeFillTint="33"/>
          </w:tcPr>
          <w:p w14:paraId="7A1FE835" w14:textId="77777777" w:rsidR="001C75DA" w:rsidRPr="00A64F9F" w:rsidRDefault="001C75DA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7ED40D5" w14:textId="77777777" w:rsidR="001C75DA" w:rsidRPr="00A64F9F" w:rsidRDefault="001C75DA" w:rsidP="00321FD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Zhou 2023</w:t>
            </w:r>
          </w:p>
          <w:p w14:paraId="351C31D1" w14:textId="77777777" w:rsidR="001C75DA" w:rsidRPr="00A64F9F" w:rsidRDefault="001C75DA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15AFDC72" w14:textId="7805173E" w:rsidR="001C75DA" w:rsidRPr="00A64F9F" w:rsidRDefault="001C75DA" w:rsidP="00321FD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Association between glomerular C4d deposition, proteinuria, and disease severity in children with IgA nephropathy</w:t>
            </w:r>
          </w:p>
        </w:tc>
        <w:tc>
          <w:tcPr>
            <w:tcW w:w="1953" w:type="dxa"/>
          </w:tcPr>
          <w:p w14:paraId="16A8B9C3" w14:textId="072DA4C1" w:rsidR="001C75DA" w:rsidRPr="00A64F9F" w:rsidRDefault="001C75DA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65 adults</w:t>
            </w:r>
          </w:p>
        </w:tc>
      </w:tr>
      <w:tr w:rsidR="00E74B39" w:rsidRPr="00A64F9F" w14:paraId="1555A1E9" w14:textId="77777777" w:rsidTr="00AE221F">
        <w:tc>
          <w:tcPr>
            <w:tcW w:w="543" w:type="dxa"/>
            <w:vMerge w:val="restart"/>
            <w:shd w:val="clear" w:color="auto" w:fill="F2CEED" w:themeFill="accent5" w:themeFillTint="33"/>
            <w:textDirection w:val="btLr"/>
          </w:tcPr>
          <w:p w14:paraId="36835B9B" w14:textId="73C9DAB8" w:rsidR="00E74B39" w:rsidRPr="00A64F9F" w:rsidRDefault="00E74B39" w:rsidP="00E74B39">
            <w:pPr>
              <w:ind w:left="113" w:right="113"/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Europe (n=</w:t>
            </w:r>
            <w:r w:rsidR="00A64F9F">
              <w:rPr>
                <w:rFonts w:ascii="Arial Narrow" w:hAnsi="Arial Narrow" w:cs="Arial"/>
                <w:color w:val="000000" w:themeColor="text1"/>
              </w:rPr>
              <w:t>1</w:t>
            </w:r>
            <w:r w:rsidRPr="00A64F9F">
              <w:rPr>
                <w:rFonts w:ascii="Arial Narrow" w:hAnsi="Arial Narrow" w:cs="Arial"/>
                <w:color w:val="000000" w:themeColor="text1"/>
              </w:rPr>
              <w:t>0)</w:t>
            </w:r>
          </w:p>
        </w:tc>
        <w:tc>
          <w:tcPr>
            <w:tcW w:w="1702" w:type="dxa"/>
          </w:tcPr>
          <w:p w14:paraId="35E95422" w14:textId="77777777" w:rsidR="00E74B39" w:rsidRPr="00A64F9F" w:rsidRDefault="00E74B39" w:rsidP="00A340A7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Antonucci 2024</w:t>
            </w:r>
          </w:p>
          <w:p w14:paraId="685E258B" w14:textId="77777777" w:rsidR="00E74B39" w:rsidRPr="00A64F9F" w:rsidRDefault="00E74B39" w:rsidP="00FD7C5F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7ED33656" w14:textId="4081B445" w:rsidR="00E74B39" w:rsidRPr="00A64F9F" w:rsidRDefault="00E74B39" w:rsidP="000E3F1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hildhood-onset IgA Nephropathy: Is Long-term Recovery Possible?</w:t>
            </w:r>
          </w:p>
        </w:tc>
        <w:tc>
          <w:tcPr>
            <w:tcW w:w="1953" w:type="dxa"/>
          </w:tcPr>
          <w:p w14:paraId="07D87037" w14:textId="46069025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53 children</w:t>
            </w:r>
          </w:p>
        </w:tc>
      </w:tr>
      <w:tr w:rsidR="00E74B39" w:rsidRPr="00A64F9F" w14:paraId="298C2229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5FFEBC8D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4CC7674" w14:textId="77777777" w:rsidR="00E74B39" w:rsidRPr="00A64F9F" w:rsidRDefault="00E74B39" w:rsidP="00FD7C5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ambier 2021</w:t>
            </w:r>
          </w:p>
          <w:p w14:paraId="4A944843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35A5006B" w14:textId="500521F3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 xml:space="preserve">Rare Collagenous Heterozygote Variants in Children </w:t>
            </w:r>
            <w:proofErr w:type="gramStart"/>
            <w:r w:rsidRPr="00A64F9F">
              <w:rPr>
                <w:rFonts w:ascii="Arial Narrow" w:hAnsi="Arial Narrow" w:cs="Arial"/>
                <w:color w:val="000000"/>
              </w:rPr>
              <w:t>With</w:t>
            </w:r>
            <w:proofErr w:type="gramEnd"/>
            <w:r w:rsidRPr="00A64F9F">
              <w:rPr>
                <w:rFonts w:ascii="Arial Narrow" w:hAnsi="Arial Narrow" w:cs="Arial"/>
                <w:color w:val="000000"/>
              </w:rPr>
              <w:t xml:space="preserve"> IgA Nephropathy</w:t>
            </w:r>
          </w:p>
        </w:tc>
        <w:tc>
          <w:tcPr>
            <w:tcW w:w="1953" w:type="dxa"/>
          </w:tcPr>
          <w:p w14:paraId="160DC6B1" w14:textId="149C62EA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36 children</w:t>
            </w:r>
          </w:p>
        </w:tc>
      </w:tr>
      <w:tr w:rsidR="00E74B39" w:rsidRPr="00A64F9F" w14:paraId="68C64CDA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4382CEBC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ED23761" w14:textId="77777777" w:rsidR="00E74B39" w:rsidRPr="00A64F9F" w:rsidRDefault="00E74B39" w:rsidP="000E3F1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ambier 2020</w:t>
            </w:r>
          </w:p>
          <w:p w14:paraId="0C41E0C9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5659345E" w14:textId="172C6AAE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linical and histological differences between adults and children in new</w:t>
            </w:r>
            <w:r w:rsidR="00D84040">
              <w:rPr>
                <w:rFonts w:ascii="Arial Narrow" w:hAnsi="Arial Narrow" w:cs="Arial"/>
                <w:color w:val="000000"/>
              </w:rPr>
              <w:t>-</w:t>
            </w:r>
            <w:r w:rsidRPr="00A64F9F">
              <w:rPr>
                <w:rFonts w:ascii="Arial Narrow" w:hAnsi="Arial Narrow" w:cs="Arial"/>
                <w:color w:val="000000"/>
              </w:rPr>
              <w:t>onset IgA nephropathy</w:t>
            </w:r>
          </w:p>
        </w:tc>
        <w:tc>
          <w:tcPr>
            <w:tcW w:w="1953" w:type="dxa"/>
          </w:tcPr>
          <w:p w14:paraId="373AE094" w14:textId="434AB8ED" w:rsidR="00E74B39" w:rsidRPr="00A64F9F" w:rsidRDefault="00E74B39" w:rsidP="00D8404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 xml:space="preserve"> 82 children, 129 adults</w:t>
            </w:r>
          </w:p>
        </w:tc>
      </w:tr>
      <w:tr w:rsidR="00E74B39" w:rsidRPr="00A64F9F" w14:paraId="3301C169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71A7A20D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C3883A0" w14:textId="77777777" w:rsidR="00E74B39" w:rsidRPr="00A64F9F" w:rsidRDefault="00E74B39" w:rsidP="00DD7B48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Coppo 2017</w:t>
            </w:r>
          </w:p>
          <w:p w14:paraId="4700D1CC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057D495E" w14:textId="5F0B2A8A" w:rsidR="00E74B39" w:rsidRPr="00A64F9F" w:rsidRDefault="00E74B39" w:rsidP="00D8404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Risk Factors for Progression in Children and Young Adults with IgA Nephropathy: An Analysis of 261 Cases from the VALIGA European Cohort</w:t>
            </w:r>
          </w:p>
        </w:tc>
        <w:tc>
          <w:tcPr>
            <w:tcW w:w="1953" w:type="dxa"/>
          </w:tcPr>
          <w:p w14:paraId="32744EDA" w14:textId="59D9ABBF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87 children, 174 adults (&lt; 23 years)</w:t>
            </w:r>
          </w:p>
        </w:tc>
      </w:tr>
      <w:tr w:rsidR="00E74B39" w:rsidRPr="00A64F9F" w14:paraId="375DC46B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51B0F500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0CB3DEBD" w14:textId="10B382C2" w:rsidR="00E74B39" w:rsidRPr="00A64F9F" w:rsidRDefault="00E74B39" w:rsidP="00DD7B48">
            <w:pPr>
              <w:rPr>
                <w:rFonts w:ascii="Arial Narrow" w:hAnsi="Arial Narrow" w:cs="Arial"/>
                <w:color w:val="000000"/>
              </w:rPr>
            </w:pPr>
            <w:proofErr w:type="spellStart"/>
            <w:r w:rsidRPr="00A64F9F">
              <w:rPr>
                <w:rFonts w:ascii="Arial Narrow" w:hAnsi="Arial Narrow" w:cs="Arial"/>
                <w:color w:val="000000"/>
              </w:rPr>
              <w:t>Mizerska</w:t>
            </w:r>
            <w:proofErr w:type="spellEnd"/>
            <w:r w:rsidRPr="00A64F9F">
              <w:rPr>
                <w:rFonts w:ascii="Arial Narrow" w:hAnsi="Arial Narrow" w:cs="Arial"/>
                <w:color w:val="000000"/>
              </w:rPr>
              <w:t xml:space="preserve">-Wasiak 2016 </w:t>
            </w:r>
          </w:p>
        </w:tc>
        <w:tc>
          <w:tcPr>
            <w:tcW w:w="4688" w:type="dxa"/>
          </w:tcPr>
          <w:p w14:paraId="6B74B50D" w14:textId="30728569" w:rsidR="00E74B39" w:rsidRPr="00A64F9F" w:rsidRDefault="00E74B39" w:rsidP="00D8404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IgA Nephropathy in Children: A Multicenter Study in Poland</w:t>
            </w:r>
          </w:p>
        </w:tc>
        <w:tc>
          <w:tcPr>
            <w:tcW w:w="1953" w:type="dxa"/>
          </w:tcPr>
          <w:p w14:paraId="77529CFE" w14:textId="68FCA591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40 children</w:t>
            </w:r>
          </w:p>
        </w:tc>
      </w:tr>
      <w:tr w:rsidR="00E74B39" w:rsidRPr="00A64F9F" w14:paraId="7993757A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636EF655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C496541" w14:textId="77777777" w:rsidR="00E74B39" w:rsidRPr="00A64F9F" w:rsidRDefault="00E74B39" w:rsidP="004C47C1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Pitcher 2023</w:t>
            </w:r>
          </w:p>
          <w:p w14:paraId="32ED074D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5E38AC2C" w14:textId="77777777" w:rsidR="00E74B39" w:rsidRPr="00A64F9F" w:rsidRDefault="00E74B39" w:rsidP="00CD486B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Long-Term Outcomes in IgA Nephropathy</w:t>
            </w:r>
          </w:p>
          <w:p w14:paraId="4A3DE871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1953" w:type="dxa"/>
          </w:tcPr>
          <w:p w14:paraId="440B1E3A" w14:textId="530B9A26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40 children, 2299 adults</w:t>
            </w:r>
          </w:p>
        </w:tc>
      </w:tr>
      <w:tr w:rsidR="00E74B39" w:rsidRPr="00A64F9F" w14:paraId="0F38B402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2865FE56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6BDAE5EF" w14:textId="58BC9BA9" w:rsidR="00E74B39" w:rsidRPr="00A64F9F" w:rsidRDefault="00E74B39" w:rsidP="004C47C1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Rauen 2015</w:t>
            </w:r>
          </w:p>
        </w:tc>
        <w:tc>
          <w:tcPr>
            <w:tcW w:w="4688" w:type="dxa"/>
          </w:tcPr>
          <w:p w14:paraId="47B3E09C" w14:textId="7525E4C0" w:rsidR="00E74B39" w:rsidRPr="00A64F9F" w:rsidRDefault="00E74B39" w:rsidP="00CD486B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Intensive Supportive Care plus Immunosuppression in IgA Nephropathy-Protocol</w:t>
            </w:r>
          </w:p>
        </w:tc>
        <w:tc>
          <w:tcPr>
            <w:tcW w:w="1953" w:type="dxa"/>
          </w:tcPr>
          <w:p w14:paraId="16DF7EE4" w14:textId="77777777" w:rsidR="00E74B39" w:rsidRPr="00A64F9F" w:rsidRDefault="00E74B39" w:rsidP="00081F92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337 adults</w:t>
            </w:r>
          </w:p>
          <w:p w14:paraId="5ABC91F8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E74B39" w:rsidRPr="00A64F9F" w14:paraId="5586AA40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194B6477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0EFF64B2" w14:textId="77777777" w:rsidR="00E74B39" w:rsidRPr="00A64F9F" w:rsidRDefault="00E74B39" w:rsidP="00AF368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Rodas 2020</w:t>
            </w:r>
          </w:p>
          <w:p w14:paraId="7C59E53F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1FBC8EAF" w14:textId="3E8E933C" w:rsidR="00E74B39" w:rsidRPr="00A64F9F" w:rsidRDefault="00E74B39" w:rsidP="00E61AB7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IgA Nephropathy Recurrence after Kidney Transplantation: Role of Recipient Age and Human Leukocyte Antigen-B Mismatch</w:t>
            </w:r>
          </w:p>
        </w:tc>
        <w:tc>
          <w:tcPr>
            <w:tcW w:w="1953" w:type="dxa"/>
          </w:tcPr>
          <w:p w14:paraId="5B6723F2" w14:textId="77777777" w:rsidR="00E74B39" w:rsidRPr="00A64F9F" w:rsidRDefault="00E74B39" w:rsidP="00F040F9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86 adults</w:t>
            </w:r>
          </w:p>
          <w:p w14:paraId="1FBA9F86" w14:textId="77777777" w:rsidR="00E74B39" w:rsidRPr="00A64F9F" w:rsidRDefault="00E74B39" w:rsidP="005F2093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E74B39" w:rsidRPr="00A64F9F" w14:paraId="16263A88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29230416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F60787D" w14:textId="2664575A" w:rsidR="00E74B39" w:rsidRPr="00A64F9F" w:rsidRDefault="00E74B39" w:rsidP="00AF368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evillano 2019</w:t>
            </w:r>
          </w:p>
        </w:tc>
        <w:tc>
          <w:tcPr>
            <w:tcW w:w="4688" w:type="dxa"/>
          </w:tcPr>
          <w:p w14:paraId="72FB2B99" w14:textId="74CD3023" w:rsidR="00E74B39" w:rsidRPr="00A64F9F" w:rsidRDefault="00E74B39" w:rsidP="00F040F9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IgA Nephropathy in Elderly Patients ≥65 years</w:t>
            </w:r>
          </w:p>
        </w:tc>
        <w:tc>
          <w:tcPr>
            <w:tcW w:w="1953" w:type="dxa"/>
          </w:tcPr>
          <w:p w14:paraId="28C484C5" w14:textId="7282B276" w:rsidR="00E74B39" w:rsidRPr="00A64F9F" w:rsidRDefault="00E74B39" w:rsidP="00F040F9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51 adults</w:t>
            </w:r>
          </w:p>
        </w:tc>
      </w:tr>
      <w:tr w:rsidR="00E74B39" w:rsidRPr="00A64F9F" w14:paraId="53F2D5C4" w14:textId="77777777" w:rsidTr="00AE221F">
        <w:tc>
          <w:tcPr>
            <w:tcW w:w="543" w:type="dxa"/>
            <w:vMerge/>
            <w:shd w:val="clear" w:color="auto" w:fill="F2CEED" w:themeFill="accent5" w:themeFillTint="33"/>
          </w:tcPr>
          <w:p w14:paraId="3CE82710" w14:textId="77777777" w:rsidR="00E74B39" w:rsidRPr="00A64F9F" w:rsidRDefault="00E74B3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39FD5ECD" w14:textId="77777777" w:rsidR="00E74B39" w:rsidRPr="00A64F9F" w:rsidRDefault="00E74B39" w:rsidP="00E61AB7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evillano 2016</w:t>
            </w:r>
          </w:p>
          <w:p w14:paraId="312F57C5" w14:textId="77777777" w:rsidR="00E74B39" w:rsidRPr="00A64F9F" w:rsidRDefault="00E74B39" w:rsidP="00F040F9">
            <w:pPr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688" w:type="dxa"/>
          </w:tcPr>
          <w:p w14:paraId="0046FAEF" w14:textId="11704D9E" w:rsidR="00E74B39" w:rsidRPr="00A64F9F" w:rsidRDefault="00E74B39" w:rsidP="00D84040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 xml:space="preserve">IgA Nephropathy (IgAN) in </w:t>
            </w:r>
            <w:proofErr w:type="gramStart"/>
            <w:r w:rsidRPr="00A64F9F">
              <w:rPr>
                <w:rFonts w:ascii="Arial Narrow" w:hAnsi="Arial Narrow" w:cs="Arial"/>
                <w:color w:val="000000"/>
              </w:rPr>
              <w:t>Patients</w:t>
            </w:r>
            <w:proofErr w:type="gramEnd"/>
            <w:r w:rsidRPr="00A64F9F">
              <w:rPr>
                <w:rFonts w:ascii="Arial Narrow" w:hAnsi="Arial Narrow" w:cs="Arial"/>
                <w:color w:val="000000"/>
              </w:rPr>
              <w:t xml:space="preserve"> over 64 Years Old: A Devastating Disease with No Effective Treatment</w:t>
            </w:r>
          </w:p>
        </w:tc>
        <w:tc>
          <w:tcPr>
            <w:tcW w:w="1953" w:type="dxa"/>
          </w:tcPr>
          <w:p w14:paraId="3C2C49FB" w14:textId="77777777" w:rsidR="00E74B39" w:rsidRPr="00A64F9F" w:rsidRDefault="00E74B39" w:rsidP="007F763F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42 adults</w:t>
            </w:r>
          </w:p>
          <w:p w14:paraId="3E15588C" w14:textId="77777777" w:rsidR="00E74B39" w:rsidRPr="00A64F9F" w:rsidRDefault="00E74B39" w:rsidP="00BC0ED5">
            <w:pPr>
              <w:rPr>
                <w:rFonts w:ascii="Arial Narrow" w:hAnsi="Arial Narrow" w:cs="Arial"/>
                <w:color w:val="000000"/>
              </w:rPr>
            </w:pPr>
          </w:p>
        </w:tc>
      </w:tr>
      <w:tr w:rsidR="00973719" w:rsidRPr="00A64F9F" w14:paraId="102853C9" w14:textId="77777777" w:rsidTr="00AE221F">
        <w:tc>
          <w:tcPr>
            <w:tcW w:w="543" w:type="dxa"/>
            <w:vMerge w:val="restart"/>
            <w:shd w:val="clear" w:color="auto" w:fill="FAE2D5" w:themeFill="accent2" w:themeFillTint="33"/>
            <w:textDirection w:val="btLr"/>
          </w:tcPr>
          <w:p w14:paraId="1B4639A3" w14:textId="2DC93208" w:rsidR="00973719" w:rsidRPr="00A64F9F" w:rsidRDefault="00973719" w:rsidP="00973719">
            <w:pPr>
              <w:ind w:left="113" w:right="113"/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US</w:t>
            </w:r>
            <w:r w:rsidR="00D84040"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 </w:t>
            </w: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A</w:t>
            </w:r>
          </w:p>
        </w:tc>
        <w:tc>
          <w:tcPr>
            <w:tcW w:w="1702" w:type="dxa"/>
          </w:tcPr>
          <w:p w14:paraId="287D986A" w14:textId="77777777" w:rsidR="00973719" w:rsidRPr="00A64F9F" w:rsidRDefault="00973719" w:rsidP="00EA7CC2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Avasare 2017</w:t>
            </w:r>
          </w:p>
          <w:p w14:paraId="701DEEB7" w14:textId="2DC3C794" w:rsidR="00973719" w:rsidRPr="00A64F9F" w:rsidRDefault="0097371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475BCDC7" w14:textId="1520FE51" w:rsidR="00973719" w:rsidRPr="00A64F9F" w:rsidRDefault="00973719" w:rsidP="00D84040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Predicting Post-Transplant Recurrence of IgA Nephropathy: The Importance of Crescents</w:t>
            </w:r>
          </w:p>
        </w:tc>
        <w:tc>
          <w:tcPr>
            <w:tcW w:w="1953" w:type="dxa"/>
          </w:tcPr>
          <w:p w14:paraId="7BC81D41" w14:textId="77777777" w:rsidR="00973719" w:rsidRPr="00A64F9F" w:rsidRDefault="00973719" w:rsidP="00643A75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62 adults</w:t>
            </w:r>
          </w:p>
          <w:p w14:paraId="27F22954" w14:textId="31CE9667" w:rsidR="00973719" w:rsidRPr="00A64F9F" w:rsidRDefault="00973719" w:rsidP="003D1922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73719" w:rsidRPr="00A64F9F" w14:paraId="0166A013" w14:textId="77777777" w:rsidTr="00AE221F">
        <w:tc>
          <w:tcPr>
            <w:tcW w:w="543" w:type="dxa"/>
            <w:vMerge/>
            <w:shd w:val="clear" w:color="auto" w:fill="FAE2D5" w:themeFill="accent2" w:themeFillTint="33"/>
          </w:tcPr>
          <w:p w14:paraId="4963B616" w14:textId="77777777" w:rsidR="00973719" w:rsidRPr="00A64F9F" w:rsidRDefault="00973719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114D415D" w14:textId="22249D4B" w:rsidR="00973719" w:rsidRPr="00D84040" w:rsidRDefault="00973719" w:rsidP="00223D0A">
            <w:pPr>
              <w:rPr>
                <w:rFonts w:ascii="Arial Narrow" w:hAnsi="Arial Narrow" w:cs="Arial"/>
                <w:color w:val="000000"/>
              </w:rPr>
            </w:pPr>
            <w:proofErr w:type="spellStart"/>
            <w:r w:rsidRPr="00A64F9F">
              <w:rPr>
                <w:rFonts w:ascii="Arial Narrow" w:hAnsi="Arial Narrow" w:cs="Arial"/>
                <w:color w:val="000000"/>
              </w:rPr>
              <w:t>Cheungpasitporn</w:t>
            </w:r>
            <w:proofErr w:type="spellEnd"/>
            <w:r w:rsidRPr="00A64F9F">
              <w:rPr>
                <w:rFonts w:ascii="Arial Narrow" w:hAnsi="Arial Narrow" w:cs="Arial"/>
                <w:color w:val="000000"/>
              </w:rPr>
              <w:t xml:space="preserve"> 2015</w:t>
            </w:r>
          </w:p>
        </w:tc>
        <w:tc>
          <w:tcPr>
            <w:tcW w:w="4688" w:type="dxa"/>
          </w:tcPr>
          <w:p w14:paraId="5BD13851" w14:textId="6F6CD67D" w:rsidR="00973719" w:rsidRPr="00A64F9F" w:rsidRDefault="00973719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Primary IgA nephropathy in elderly patients</w:t>
            </w:r>
          </w:p>
        </w:tc>
        <w:tc>
          <w:tcPr>
            <w:tcW w:w="1953" w:type="dxa"/>
          </w:tcPr>
          <w:p w14:paraId="6A6FD4B9" w14:textId="77777777" w:rsidR="00973719" w:rsidRPr="00A64F9F" w:rsidRDefault="00973719" w:rsidP="002C731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207 adults</w:t>
            </w:r>
          </w:p>
          <w:p w14:paraId="046A69B9" w14:textId="77777777" w:rsidR="00973719" w:rsidRPr="00A64F9F" w:rsidRDefault="00973719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973719" w:rsidRPr="00A64F9F" w14:paraId="00CA5C64" w14:textId="77777777" w:rsidTr="00AE221F">
        <w:tc>
          <w:tcPr>
            <w:tcW w:w="543" w:type="dxa"/>
            <w:vMerge/>
            <w:shd w:val="clear" w:color="auto" w:fill="FAE2D5" w:themeFill="accent2" w:themeFillTint="33"/>
          </w:tcPr>
          <w:p w14:paraId="0F44F77F" w14:textId="77777777" w:rsidR="00973719" w:rsidRPr="00A64F9F" w:rsidRDefault="00973719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040E51EB" w14:textId="77777777" w:rsidR="00973719" w:rsidRPr="00B336D0" w:rsidRDefault="00973719" w:rsidP="002C731C">
            <w:pPr>
              <w:rPr>
                <w:rFonts w:ascii="Arial Narrow" w:hAnsi="Arial Narrow" w:cs="Arial"/>
                <w:color w:val="000000" w:themeColor="text1"/>
              </w:rPr>
            </w:pPr>
            <w:r w:rsidRPr="00B336D0">
              <w:rPr>
                <w:rFonts w:ascii="Arial Narrow" w:hAnsi="Arial Narrow" w:cs="Arial"/>
                <w:color w:val="000000" w:themeColor="text1"/>
              </w:rPr>
              <w:t>Engen 2024</w:t>
            </w:r>
          </w:p>
          <w:p w14:paraId="63D785F9" w14:textId="77777777" w:rsidR="00973719" w:rsidRPr="00A64F9F" w:rsidRDefault="00973719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5E3B87B2" w14:textId="38D1365D" w:rsidR="00973719" w:rsidRPr="00D84040" w:rsidRDefault="00973719" w:rsidP="00223D0A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Risk for graft loss in pediatric and young adult kidney transplant recipients due to recurrent IgA nephropathy</w:t>
            </w:r>
          </w:p>
        </w:tc>
        <w:tc>
          <w:tcPr>
            <w:tcW w:w="1953" w:type="dxa"/>
          </w:tcPr>
          <w:p w14:paraId="2CD19EEB" w14:textId="3B0D416D" w:rsidR="00973719" w:rsidRPr="00A64F9F" w:rsidRDefault="002D0D16" w:rsidP="00D84040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34</w:t>
            </w:r>
            <w:r w:rsidR="00E5149F" w:rsidRPr="00A64F9F">
              <w:rPr>
                <w:rFonts w:ascii="Arial Narrow" w:hAnsi="Arial Narrow" w:cs="Arial"/>
                <w:color w:val="000000"/>
              </w:rPr>
              <w:t>3</w:t>
            </w:r>
            <w:r w:rsidR="00973719" w:rsidRPr="00A64F9F">
              <w:rPr>
                <w:rFonts w:ascii="Arial Narrow" w:hAnsi="Arial Narrow" w:cs="Arial"/>
                <w:color w:val="000000"/>
              </w:rPr>
              <w:t xml:space="preserve"> children</w:t>
            </w:r>
            <w:r w:rsidR="00E5149F" w:rsidRPr="00A64F9F">
              <w:rPr>
                <w:rFonts w:ascii="Arial Narrow" w:hAnsi="Arial Narrow" w:cs="Arial"/>
                <w:color w:val="000000"/>
              </w:rPr>
              <w:t>, 1572</w:t>
            </w:r>
            <w:r w:rsidR="00973719" w:rsidRPr="00A64F9F">
              <w:rPr>
                <w:rFonts w:ascii="Arial Narrow" w:hAnsi="Arial Narrow" w:cs="Arial"/>
                <w:color w:val="000000"/>
              </w:rPr>
              <w:t xml:space="preserve"> adults</w:t>
            </w:r>
            <w:r w:rsidR="00973719" w:rsidRPr="00A64F9F">
              <w:rPr>
                <w:rFonts w:ascii="Arial Narrow" w:hAnsi="Arial Narrow" w:cs="Arial"/>
                <w:color w:val="000000"/>
              </w:rPr>
              <w:t xml:space="preserve"> </w:t>
            </w:r>
            <w:r w:rsidR="00973719" w:rsidRPr="00A64F9F">
              <w:rPr>
                <w:rFonts w:ascii="Arial Narrow" w:hAnsi="Arial Narrow" w:cs="Arial"/>
                <w:color w:val="000000"/>
              </w:rPr>
              <w:t>&lt; 25 y</w:t>
            </w:r>
            <w:r w:rsidR="00973719" w:rsidRPr="00A64F9F">
              <w:rPr>
                <w:rFonts w:ascii="Arial Narrow" w:hAnsi="Arial Narrow" w:cs="Arial"/>
                <w:color w:val="000000"/>
              </w:rPr>
              <w:t>ears</w:t>
            </w:r>
          </w:p>
        </w:tc>
      </w:tr>
      <w:tr w:rsidR="007420CE" w:rsidRPr="00A64F9F" w14:paraId="6B7A4AD5" w14:textId="77777777" w:rsidTr="00AE221F">
        <w:tc>
          <w:tcPr>
            <w:tcW w:w="543" w:type="dxa"/>
            <w:vMerge w:val="restart"/>
            <w:shd w:val="clear" w:color="auto" w:fill="DAE9F7" w:themeFill="text2" w:themeFillTint="1A"/>
            <w:textDirection w:val="btLr"/>
          </w:tcPr>
          <w:p w14:paraId="65337E15" w14:textId="234CC779" w:rsidR="007420CE" w:rsidRPr="00A64F9F" w:rsidRDefault="007420CE" w:rsidP="007420CE">
            <w:pPr>
              <w:ind w:left="113" w:right="113"/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International cohort</w:t>
            </w:r>
          </w:p>
        </w:tc>
        <w:tc>
          <w:tcPr>
            <w:tcW w:w="1702" w:type="dxa"/>
          </w:tcPr>
          <w:p w14:paraId="37AF2A21" w14:textId="77777777" w:rsidR="007420CE" w:rsidRPr="00A64F9F" w:rsidRDefault="007420CE" w:rsidP="007E764D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Barbour 2021</w:t>
            </w:r>
          </w:p>
          <w:p w14:paraId="0378D2BC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4D392760" w14:textId="3C81839A" w:rsidR="007420CE" w:rsidRPr="00A64F9F" w:rsidRDefault="007420CE" w:rsidP="00576C66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Updating the International IgAN Prediction Tool for use in children</w:t>
            </w:r>
          </w:p>
        </w:tc>
        <w:tc>
          <w:tcPr>
            <w:tcW w:w="1953" w:type="dxa"/>
          </w:tcPr>
          <w:p w14:paraId="31DE2131" w14:textId="77777777" w:rsidR="007420CE" w:rsidRPr="00A64F9F" w:rsidRDefault="007420CE" w:rsidP="007E764D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1060 children</w:t>
            </w:r>
          </w:p>
          <w:p w14:paraId="24A866BE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7420CE" w:rsidRPr="00A64F9F" w14:paraId="0C44569A" w14:textId="77777777" w:rsidTr="00AE221F">
        <w:tc>
          <w:tcPr>
            <w:tcW w:w="543" w:type="dxa"/>
            <w:vMerge/>
            <w:shd w:val="clear" w:color="auto" w:fill="DAE9F7" w:themeFill="text2" w:themeFillTint="1A"/>
          </w:tcPr>
          <w:p w14:paraId="39F8E153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49066303" w14:textId="77777777" w:rsidR="007420CE" w:rsidRPr="00A64F9F" w:rsidRDefault="007420CE" w:rsidP="006E58F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Barbour 2019</w:t>
            </w:r>
          </w:p>
          <w:p w14:paraId="1BE8F250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52A4B3A3" w14:textId="5F09C3F2" w:rsidR="007420CE" w:rsidRPr="00A64F9F" w:rsidRDefault="007420CE" w:rsidP="00576C66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Updating the International IgAN Prediction Tool for use in children</w:t>
            </w:r>
          </w:p>
        </w:tc>
        <w:tc>
          <w:tcPr>
            <w:tcW w:w="1953" w:type="dxa"/>
          </w:tcPr>
          <w:p w14:paraId="3C8F2317" w14:textId="77777777" w:rsidR="007420CE" w:rsidRPr="00A64F9F" w:rsidRDefault="007420CE" w:rsidP="006E58F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3927 adults</w:t>
            </w:r>
          </w:p>
          <w:p w14:paraId="138C667C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7420CE" w:rsidRPr="00A64F9F" w14:paraId="6599933A" w14:textId="77777777" w:rsidTr="00AE221F">
        <w:tc>
          <w:tcPr>
            <w:tcW w:w="543" w:type="dxa"/>
            <w:vMerge/>
            <w:shd w:val="clear" w:color="auto" w:fill="DAE9F7" w:themeFill="text2" w:themeFillTint="1A"/>
          </w:tcPr>
          <w:p w14:paraId="087F04DD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5F6D6797" w14:textId="77777777" w:rsidR="007420CE" w:rsidRPr="00A64F9F" w:rsidRDefault="007420CE" w:rsidP="006E58F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Selewski 2018</w:t>
            </w:r>
          </w:p>
          <w:p w14:paraId="0BEA40E5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4363F52E" w14:textId="2393D4A0" w:rsidR="007420CE" w:rsidRPr="00A64F9F" w:rsidRDefault="007420CE" w:rsidP="006E58FC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 xml:space="preserve">Clinical Characteristics and Treatment Patterns of Children and Adults with IgA Nephropathy or IgA Vasculitis: Findings from the </w:t>
            </w:r>
            <w:proofErr w:type="spellStart"/>
            <w:r w:rsidRPr="00A64F9F">
              <w:rPr>
                <w:rFonts w:ascii="Arial Narrow" w:hAnsi="Arial Narrow" w:cs="Arial"/>
                <w:color w:val="000000"/>
              </w:rPr>
              <w:t>CureGN</w:t>
            </w:r>
            <w:proofErr w:type="spellEnd"/>
            <w:r w:rsidRPr="00A64F9F">
              <w:rPr>
                <w:rFonts w:ascii="Arial Narrow" w:hAnsi="Arial Narrow" w:cs="Arial"/>
                <w:color w:val="000000"/>
              </w:rPr>
              <w:t xml:space="preserve"> Study</w:t>
            </w:r>
          </w:p>
          <w:p w14:paraId="34C843EB" w14:textId="77777777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1953" w:type="dxa"/>
          </w:tcPr>
          <w:p w14:paraId="01E26717" w14:textId="0579A84B" w:rsidR="007420CE" w:rsidRPr="00A64F9F" w:rsidRDefault="007420CE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173 children, 333 adults</w:t>
            </w:r>
          </w:p>
        </w:tc>
      </w:tr>
      <w:tr w:rsidR="00CA055F" w:rsidRPr="00A64F9F" w14:paraId="7CB64ABA" w14:textId="77777777" w:rsidTr="00AE221F">
        <w:trPr>
          <w:cantSplit/>
          <w:trHeight w:val="1134"/>
        </w:trPr>
        <w:tc>
          <w:tcPr>
            <w:tcW w:w="543" w:type="dxa"/>
            <w:shd w:val="clear" w:color="auto" w:fill="D1D1D1" w:themeFill="background2" w:themeFillShade="E6"/>
            <w:textDirection w:val="btLr"/>
          </w:tcPr>
          <w:p w14:paraId="40E8AB48" w14:textId="29CE9D33" w:rsidR="00CA055F" w:rsidRPr="00A64F9F" w:rsidRDefault="00FD17B3" w:rsidP="00FD17B3">
            <w:pPr>
              <w:ind w:left="113" w:right="113"/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lastRenderedPageBreak/>
              <w:t>Arab</w:t>
            </w:r>
          </w:p>
        </w:tc>
        <w:tc>
          <w:tcPr>
            <w:tcW w:w="1702" w:type="dxa"/>
          </w:tcPr>
          <w:p w14:paraId="5B4AD09B" w14:textId="77777777" w:rsidR="00AC2634" w:rsidRPr="00A64F9F" w:rsidRDefault="00AC2634" w:rsidP="00AC2634">
            <w:pPr>
              <w:rPr>
                <w:rFonts w:ascii="Arial Narrow" w:hAnsi="Arial Narrow" w:cs="Arial"/>
                <w:color w:val="000000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Alhasan 2020</w:t>
            </w:r>
          </w:p>
          <w:p w14:paraId="38FFD1D5" w14:textId="77777777" w:rsidR="00CA055F" w:rsidRPr="00A64F9F" w:rsidRDefault="00CA055F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4688" w:type="dxa"/>
          </w:tcPr>
          <w:p w14:paraId="4921A8B4" w14:textId="20221A45" w:rsidR="00CA055F" w:rsidRPr="00A64F9F" w:rsidRDefault="00AC2634" w:rsidP="0075653B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/>
              </w:rPr>
              <w:t>Renal histopathology spectrum in children with kidney diseases in Saudi Arabia, 1998-2017</w:t>
            </w:r>
          </w:p>
        </w:tc>
        <w:tc>
          <w:tcPr>
            <w:tcW w:w="1953" w:type="dxa"/>
          </w:tcPr>
          <w:p w14:paraId="2B51D071" w14:textId="0AEEFECA" w:rsidR="00CA055F" w:rsidRPr="00A64F9F" w:rsidRDefault="00FD17B3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 xml:space="preserve"> 17 children with IgAN (total cohort = 326)</w:t>
            </w:r>
          </w:p>
        </w:tc>
      </w:tr>
      <w:tr w:rsidR="00223D0A" w:rsidRPr="00A64F9F" w14:paraId="3DDE9797" w14:textId="77777777" w:rsidTr="00E72F1B">
        <w:tc>
          <w:tcPr>
            <w:tcW w:w="8886" w:type="dxa"/>
            <w:gridSpan w:val="4"/>
            <w:shd w:val="clear" w:color="auto" w:fill="CAEDFB" w:themeFill="accent4" w:themeFillTint="33"/>
          </w:tcPr>
          <w:p w14:paraId="52E5780B" w14:textId="483B21A7" w:rsidR="00223D0A" w:rsidRPr="00A64F9F" w:rsidRDefault="00223D0A" w:rsidP="00223D0A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A64F9F">
              <w:rPr>
                <w:rFonts w:ascii="Arial Narrow" w:hAnsi="Arial Narrow" w:cs="Arial"/>
                <w:b/>
                <w:bCs/>
                <w:color w:val="000000" w:themeColor="text1"/>
              </w:rPr>
              <w:t>Review articles</w:t>
            </w:r>
          </w:p>
          <w:p w14:paraId="3F12589F" w14:textId="7E0CF38C" w:rsidR="00223D0A" w:rsidRPr="00A64F9F" w:rsidRDefault="00223D0A" w:rsidP="00223D0A">
            <w:pPr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75653B" w:rsidRPr="00A64F9F" w14:paraId="1E739B63" w14:textId="77777777" w:rsidTr="008423CF">
        <w:tc>
          <w:tcPr>
            <w:tcW w:w="2245" w:type="dxa"/>
            <w:gridSpan w:val="2"/>
          </w:tcPr>
          <w:p w14:paraId="31018E64" w14:textId="7E43714E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anney 2020</w:t>
            </w:r>
          </w:p>
        </w:tc>
        <w:tc>
          <w:tcPr>
            <w:tcW w:w="6641" w:type="dxa"/>
            <w:gridSpan w:val="2"/>
          </w:tcPr>
          <w:p w14:paraId="27D4815D" w14:textId="16BBF8C5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Socioeconomic Position and Incidence of Glomerular Diseases</w:t>
            </w:r>
          </w:p>
        </w:tc>
      </w:tr>
      <w:tr w:rsidR="0075653B" w:rsidRPr="00A64F9F" w14:paraId="1E8EEF41" w14:textId="77777777" w:rsidTr="000A222B">
        <w:tc>
          <w:tcPr>
            <w:tcW w:w="2245" w:type="dxa"/>
            <w:gridSpan w:val="2"/>
          </w:tcPr>
          <w:p w14:paraId="67E9AA2E" w14:textId="77777777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  <w:shd w:val="clear" w:color="auto" w:fill="FFFFFF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oppo 2021</w:t>
            </w:r>
          </w:p>
        </w:tc>
        <w:tc>
          <w:tcPr>
            <w:tcW w:w="6641" w:type="dxa"/>
            <w:gridSpan w:val="2"/>
          </w:tcPr>
          <w:p w14:paraId="52B90202" w14:textId="11D3BE0F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What progress has been made in understanding IgA Nephropathy in children in the last decade?</w:t>
            </w:r>
          </w:p>
        </w:tc>
      </w:tr>
      <w:tr w:rsidR="0075653B" w:rsidRPr="00A64F9F" w14:paraId="64ABFACB" w14:textId="77777777" w:rsidTr="00017F0F">
        <w:tc>
          <w:tcPr>
            <w:tcW w:w="2245" w:type="dxa"/>
            <w:gridSpan w:val="2"/>
          </w:tcPr>
          <w:p w14:paraId="1EE5FE4B" w14:textId="77777777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oppo 2020</w:t>
            </w:r>
          </w:p>
        </w:tc>
        <w:tc>
          <w:tcPr>
            <w:tcW w:w="6641" w:type="dxa"/>
            <w:gridSpan w:val="2"/>
          </w:tcPr>
          <w:p w14:paraId="151BC046" w14:textId="5216754D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IgA nephropathy in children and in adults: two separate entities or the same disease?</w:t>
            </w:r>
          </w:p>
        </w:tc>
      </w:tr>
      <w:tr w:rsidR="0075653B" w:rsidRPr="00A64F9F" w14:paraId="121E60DA" w14:textId="77777777" w:rsidTr="000047A7">
        <w:tc>
          <w:tcPr>
            <w:tcW w:w="2245" w:type="dxa"/>
            <w:gridSpan w:val="2"/>
          </w:tcPr>
          <w:p w14:paraId="32C05FC4" w14:textId="5D83450C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Doherty 2022</w:t>
            </w:r>
          </w:p>
        </w:tc>
        <w:tc>
          <w:tcPr>
            <w:tcW w:w="6641" w:type="dxa"/>
            <w:gridSpan w:val="2"/>
          </w:tcPr>
          <w:p w14:paraId="7BF21BB8" w14:textId="00DC9CD9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Systematic Review on Health-Related Quality of Life and Utilities in Immunoglobulin A Nephropathy</w:t>
            </w:r>
          </w:p>
        </w:tc>
      </w:tr>
      <w:tr w:rsidR="0075653B" w:rsidRPr="00A64F9F" w14:paraId="4E8FD6AD" w14:textId="77777777" w:rsidTr="00A643D5">
        <w:tc>
          <w:tcPr>
            <w:tcW w:w="2245" w:type="dxa"/>
            <w:gridSpan w:val="2"/>
          </w:tcPr>
          <w:p w14:paraId="171DD1EF" w14:textId="1714B0D8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Fabiano 2016</w:t>
            </w:r>
          </w:p>
        </w:tc>
        <w:tc>
          <w:tcPr>
            <w:tcW w:w="6641" w:type="dxa"/>
            <w:gridSpan w:val="2"/>
          </w:tcPr>
          <w:p w14:paraId="4817A7DE" w14:textId="158FBAF2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 xml:space="preserve">Immunoglobulin </w:t>
            </w:r>
            <w:r w:rsidRPr="00A64F9F">
              <w:rPr>
                <w:rFonts w:ascii="Arial Narrow" w:hAnsi="Arial Narrow" w:cs="Arial"/>
                <w:color w:val="000000" w:themeColor="text1"/>
              </w:rPr>
              <w:t>A</w:t>
            </w:r>
            <w:r w:rsidRPr="00A64F9F">
              <w:rPr>
                <w:rFonts w:ascii="Arial Narrow" w:hAnsi="Arial Narrow" w:cs="Arial"/>
                <w:color w:val="000000" w:themeColor="text1"/>
              </w:rPr>
              <w:t xml:space="preserve"> nephropathy: Pathological markers of renal survival in paediatric patients</w:t>
            </w:r>
          </w:p>
        </w:tc>
      </w:tr>
      <w:tr w:rsidR="0075653B" w:rsidRPr="00A64F9F" w14:paraId="751216AC" w14:textId="77777777" w:rsidTr="00C31320">
        <w:tc>
          <w:tcPr>
            <w:tcW w:w="2245" w:type="dxa"/>
            <w:gridSpan w:val="2"/>
          </w:tcPr>
          <w:p w14:paraId="7B77B249" w14:textId="77777777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Honda 2024</w:t>
            </w:r>
          </w:p>
        </w:tc>
        <w:tc>
          <w:tcPr>
            <w:tcW w:w="6641" w:type="dxa"/>
            <w:gridSpan w:val="2"/>
          </w:tcPr>
          <w:p w14:paraId="1A6A24CA" w14:textId="042F2CA2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Cost-Effectiveness of School Urinary Screening for Early Detection of IgA Nephropathy in Japan</w:t>
            </w:r>
          </w:p>
        </w:tc>
      </w:tr>
      <w:tr w:rsidR="0075653B" w:rsidRPr="00A64F9F" w14:paraId="6C7398EC" w14:textId="77777777" w:rsidTr="002A2B52">
        <w:tc>
          <w:tcPr>
            <w:tcW w:w="2245" w:type="dxa"/>
            <w:gridSpan w:val="2"/>
          </w:tcPr>
          <w:p w14:paraId="1AC1559E" w14:textId="3A24DB8F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proofErr w:type="spellStart"/>
            <w:r w:rsidRPr="00A64F9F">
              <w:rPr>
                <w:rFonts w:ascii="Arial Narrow" w:hAnsi="Arial Narrow" w:cs="Arial"/>
                <w:color w:val="000000" w:themeColor="text1"/>
              </w:rPr>
              <w:t>Kiryluk</w:t>
            </w:r>
            <w:proofErr w:type="spellEnd"/>
            <w:r w:rsidRPr="00A64F9F">
              <w:rPr>
                <w:rFonts w:ascii="Arial Narrow" w:hAnsi="Arial Narrow" w:cs="Arial"/>
                <w:color w:val="000000" w:themeColor="text1"/>
              </w:rPr>
              <w:t xml:space="preserve"> 2023</w:t>
            </w:r>
          </w:p>
        </w:tc>
        <w:tc>
          <w:tcPr>
            <w:tcW w:w="6641" w:type="dxa"/>
            <w:gridSpan w:val="2"/>
          </w:tcPr>
          <w:p w14:paraId="074E933F" w14:textId="36DF35A9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Global Incidence of IgA Nephropathy by Race and Ethnicity: A Systematic Review</w:t>
            </w:r>
          </w:p>
        </w:tc>
      </w:tr>
      <w:tr w:rsidR="0075653B" w:rsidRPr="00A64F9F" w14:paraId="7BA8DB6C" w14:textId="77777777" w:rsidTr="00B9274B">
        <w:tc>
          <w:tcPr>
            <w:tcW w:w="2245" w:type="dxa"/>
            <w:gridSpan w:val="2"/>
          </w:tcPr>
          <w:p w14:paraId="4C3BDCDD" w14:textId="78FE4520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proofErr w:type="spellStart"/>
            <w:r w:rsidRPr="00A64F9F">
              <w:rPr>
                <w:rFonts w:ascii="Arial Narrow" w:hAnsi="Arial Narrow" w:cs="Arial"/>
                <w:color w:val="000000" w:themeColor="text1"/>
              </w:rPr>
              <w:t>Kiryluk</w:t>
            </w:r>
            <w:proofErr w:type="spellEnd"/>
            <w:r w:rsidRPr="00A64F9F">
              <w:rPr>
                <w:rFonts w:ascii="Arial Narrow" w:hAnsi="Arial Narrow" w:cs="Arial"/>
                <w:color w:val="000000" w:themeColor="text1"/>
              </w:rPr>
              <w:t xml:space="preserve"> 2014</w:t>
            </w:r>
          </w:p>
        </w:tc>
        <w:tc>
          <w:tcPr>
            <w:tcW w:w="6641" w:type="dxa"/>
            <w:gridSpan w:val="2"/>
          </w:tcPr>
          <w:p w14:paraId="7F4B026C" w14:textId="519D63A2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The genetics and immunobiology of IgA nephropathy</w:t>
            </w:r>
          </w:p>
        </w:tc>
      </w:tr>
      <w:tr w:rsidR="0075653B" w:rsidRPr="00A64F9F" w14:paraId="76141FAC" w14:textId="77777777" w:rsidTr="006709EA">
        <w:tc>
          <w:tcPr>
            <w:tcW w:w="2245" w:type="dxa"/>
            <w:gridSpan w:val="2"/>
          </w:tcPr>
          <w:p w14:paraId="75839E51" w14:textId="5747483B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 xml:space="preserve">Schena 2018 </w:t>
            </w:r>
          </w:p>
        </w:tc>
        <w:tc>
          <w:tcPr>
            <w:tcW w:w="6641" w:type="dxa"/>
            <w:gridSpan w:val="2"/>
          </w:tcPr>
          <w:p w14:paraId="00D492E6" w14:textId="37496BDE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Epidemiology of IgA Nephropathy: A Global Perspective</w:t>
            </w:r>
          </w:p>
        </w:tc>
      </w:tr>
      <w:tr w:rsidR="0075653B" w:rsidRPr="00A64F9F" w14:paraId="71E20E80" w14:textId="77777777" w:rsidTr="001A0F0A">
        <w:tc>
          <w:tcPr>
            <w:tcW w:w="2245" w:type="dxa"/>
            <w:gridSpan w:val="2"/>
          </w:tcPr>
          <w:p w14:paraId="391E77D5" w14:textId="59F06D92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Willey 2023</w:t>
            </w:r>
          </w:p>
        </w:tc>
        <w:tc>
          <w:tcPr>
            <w:tcW w:w="6641" w:type="dxa"/>
            <w:gridSpan w:val="2"/>
          </w:tcPr>
          <w:p w14:paraId="4003EE84" w14:textId="3EB816A4" w:rsidR="0075653B" w:rsidRPr="00A64F9F" w:rsidRDefault="0075653B" w:rsidP="00223D0A">
            <w:pPr>
              <w:rPr>
                <w:rFonts w:ascii="Arial Narrow" w:hAnsi="Arial Narrow" w:cs="Arial"/>
                <w:color w:val="000000" w:themeColor="text1"/>
              </w:rPr>
            </w:pPr>
            <w:r w:rsidRPr="00A64F9F">
              <w:rPr>
                <w:rFonts w:ascii="Arial Narrow" w:hAnsi="Arial Narrow" w:cs="Arial"/>
                <w:color w:val="000000" w:themeColor="text1"/>
              </w:rPr>
              <w:t>The incidence and prevalence of IgA nephropathy in Europe</w:t>
            </w:r>
          </w:p>
        </w:tc>
      </w:tr>
    </w:tbl>
    <w:p w14:paraId="4AAFC72D" w14:textId="77777777" w:rsidR="0075653B" w:rsidRDefault="0075653B">
      <w:pPr>
        <w:rPr>
          <w:rFonts w:ascii="Arial Narrow" w:hAnsi="Arial Narrow"/>
        </w:rPr>
      </w:pPr>
    </w:p>
    <w:p w14:paraId="61D49F06" w14:textId="1FA4E42B" w:rsidR="00FA10C0" w:rsidRPr="0075653B" w:rsidRDefault="0075653B">
      <w:pPr>
        <w:rPr>
          <w:rFonts w:ascii="Arial Narrow" w:hAnsi="Arial Narrow"/>
        </w:rPr>
      </w:pPr>
      <w:r w:rsidRPr="0075653B">
        <w:rPr>
          <w:rFonts w:ascii="Arial Narrow" w:hAnsi="Arial Narrow"/>
        </w:rPr>
        <w:t>Footnote</w:t>
      </w:r>
      <w:r w:rsidR="00C976DC" w:rsidRPr="0075653B">
        <w:rPr>
          <w:rFonts w:ascii="Arial Narrow" w:hAnsi="Arial Narrow"/>
        </w:rPr>
        <w:t xml:space="preserve">: Studies were </w:t>
      </w:r>
      <w:r w:rsidR="001873C7">
        <w:rPr>
          <w:rFonts w:ascii="Arial Narrow" w:hAnsi="Arial Narrow"/>
        </w:rPr>
        <w:t xml:space="preserve">assigned a </w:t>
      </w:r>
      <w:r w:rsidR="00C976DC" w:rsidRPr="0075653B">
        <w:rPr>
          <w:rFonts w:ascii="Arial Narrow" w:hAnsi="Arial Narrow"/>
        </w:rPr>
        <w:t>country if &gt; 70% of the sampl</w:t>
      </w:r>
      <w:r w:rsidR="00046EE6" w:rsidRPr="0075653B">
        <w:rPr>
          <w:rFonts w:ascii="Arial Narrow" w:hAnsi="Arial Narrow"/>
        </w:rPr>
        <w:t>e were from that country</w:t>
      </w:r>
    </w:p>
    <w:sectPr w:rsidR="00FA10C0" w:rsidRPr="007565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B41"/>
    <w:rsid w:val="0002205B"/>
    <w:rsid w:val="00026049"/>
    <w:rsid w:val="000314C0"/>
    <w:rsid w:val="00046EE6"/>
    <w:rsid w:val="00056A67"/>
    <w:rsid w:val="00081F92"/>
    <w:rsid w:val="000D6604"/>
    <w:rsid w:val="000E3F1F"/>
    <w:rsid w:val="00165208"/>
    <w:rsid w:val="001873C7"/>
    <w:rsid w:val="001C75DA"/>
    <w:rsid w:val="001D60D7"/>
    <w:rsid w:val="001D7B0B"/>
    <w:rsid w:val="00223D0A"/>
    <w:rsid w:val="002241C2"/>
    <w:rsid w:val="0022600E"/>
    <w:rsid w:val="002263C2"/>
    <w:rsid w:val="00234FD2"/>
    <w:rsid w:val="00297199"/>
    <w:rsid w:val="002A0FB0"/>
    <w:rsid w:val="002C731C"/>
    <w:rsid w:val="002D0D16"/>
    <w:rsid w:val="00302515"/>
    <w:rsid w:val="00321FDF"/>
    <w:rsid w:val="00397189"/>
    <w:rsid w:val="003D1922"/>
    <w:rsid w:val="003F3981"/>
    <w:rsid w:val="00471719"/>
    <w:rsid w:val="00472609"/>
    <w:rsid w:val="00476EDD"/>
    <w:rsid w:val="004C47C1"/>
    <w:rsid w:val="004C545D"/>
    <w:rsid w:val="00500D63"/>
    <w:rsid w:val="00563B49"/>
    <w:rsid w:val="0056492F"/>
    <w:rsid w:val="00573CEF"/>
    <w:rsid w:val="00575785"/>
    <w:rsid w:val="00576C66"/>
    <w:rsid w:val="005938D5"/>
    <w:rsid w:val="005D7D4D"/>
    <w:rsid w:val="005E6A9F"/>
    <w:rsid w:val="005F2093"/>
    <w:rsid w:val="006126F0"/>
    <w:rsid w:val="00643A75"/>
    <w:rsid w:val="00680D10"/>
    <w:rsid w:val="00683035"/>
    <w:rsid w:val="006E58FC"/>
    <w:rsid w:val="00713A00"/>
    <w:rsid w:val="007420CE"/>
    <w:rsid w:val="0075653B"/>
    <w:rsid w:val="007723D9"/>
    <w:rsid w:val="00790C45"/>
    <w:rsid w:val="00796273"/>
    <w:rsid w:val="007A1379"/>
    <w:rsid w:val="007E764D"/>
    <w:rsid w:val="007F2894"/>
    <w:rsid w:val="007F763F"/>
    <w:rsid w:val="008054CC"/>
    <w:rsid w:val="00887594"/>
    <w:rsid w:val="008904B5"/>
    <w:rsid w:val="008A30A2"/>
    <w:rsid w:val="009109DD"/>
    <w:rsid w:val="009137B8"/>
    <w:rsid w:val="00973719"/>
    <w:rsid w:val="009A67DC"/>
    <w:rsid w:val="009C1E01"/>
    <w:rsid w:val="009C352C"/>
    <w:rsid w:val="00A00261"/>
    <w:rsid w:val="00A133CA"/>
    <w:rsid w:val="00A340A7"/>
    <w:rsid w:val="00A615BA"/>
    <w:rsid w:val="00A64F9F"/>
    <w:rsid w:val="00AB3359"/>
    <w:rsid w:val="00AC2634"/>
    <w:rsid w:val="00AD578F"/>
    <w:rsid w:val="00AE18FE"/>
    <w:rsid w:val="00AE221F"/>
    <w:rsid w:val="00AF368A"/>
    <w:rsid w:val="00B1073F"/>
    <w:rsid w:val="00B231CB"/>
    <w:rsid w:val="00B336D0"/>
    <w:rsid w:val="00BC0ED5"/>
    <w:rsid w:val="00BC27D6"/>
    <w:rsid w:val="00C12939"/>
    <w:rsid w:val="00C54232"/>
    <w:rsid w:val="00C6065E"/>
    <w:rsid w:val="00C70B41"/>
    <w:rsid w:val="00C82543"/>
    <w:rsid w:val="00C976DC"/>
    <w:rsid w:val="00CA055F"/>
    <w:rsid w:val="00CC494C"/>
    <w:rsid w:val="00CD486B"/>
    <w:rsid w:val="00CF0E38"/>
    <w:rsid w:val="00D55FC5"/>
    <w:rsid w:val="00D84040"/>
    <w:rsid w:val="00DD7B48"/>
    <w:rsid w:val="00E01BE4"/>
    <w:rsid w:val="00E05EB8"/>
    <w:rsid w:val="00E5149F"/>
    <w:rsid w:val="00E61AB7"/>
    <w:rsid w:val="00E72F1B"/>
    <w:rsid w:val="00E74B39"/>
    <w:rsid w:val="00EA7CC2"/>
    <w:rsid w:val="00F03A16"/>
    <w:rsid w:val="00F040F9"/>
    <w:rsid w:val="00F415B0"/>
    <w:rsid w:val="00FA10C0"/>
    <w:rsid w:val="00FC150F"/>
    <w:rsid w:val="00FD17B3"/>
    <w:rsid w:val="00FD7C5F"/>
    <w:rsid w:val="00FF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2A397"/>
  <w15:chartTrackingRefBased/>
  <w15:docId w15:val="{5C6A1621-2A1F-499D-9AB4-C6A56439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41"/>
  </w:style>
  <w:style w:type="paragraph" w:styleId="Heading1">
    <w:name w:val="heading 1"/>
    <w:basedOn w:val="Normal"/>
    <w:next w:val="Normal"/>
    <w:link w:val="Heading1Char"/>
    <w:uiPriority w:val="9"/>
    <w:qFormat/>
    <w:rsid w:val="00C70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B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900</Words>
  <Characters>5404</Characters>
  <Application>Microsoft Office Word</Application>
  <DocSecurity>0</DocSecurity>
  <Lines>386</Lines>
  <Paragraphs>170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fa Karan</dc:creator>
  <cp:keywords/>
  <dc:description/>
  <cp:lastModifiedBy>Areefa Karan</cp:lastModifiedBy>
  <cp:revision>107</cp:revision>
  <dcterms:created xsi:type="dcterms:W3CDTF">2024-10-10T14:56:00Z</dcterms:created>
  <dcterms:modified xsi:type="dcterms:W3CDTF">2024-10-1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f04a49-0a43-455b-be1e-be2d3d2da79d</vt:lpwstr>
  </property>
</Properties>
</file>